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C4F76D" w14:textId="4A2CA8F1" w:rsidR="006B2D77" w:rsidRPr="006B2D77" w:rsidRDefault="006B2D77" w:rsidP="006B2D77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6B2D77">
        <w:rPr>
          <w:rFonts w:ascii="Times New Roman" w:hAnsi="Times New Roman" w:cs="Times New Roman"/>
          <w:sz w:val="28"/>
          <w:szCs w:val="28"/>
        </w:rPr>
        <w:t xml:space="preserve">Supplementary Table </w:t>
      </w:r>
      <w:r w:rsidR="00925CE7">
        <w:rPr>
          <w:rFonts w:ascii="Times New Roman" w:hAnsi="Times New Roman" w:cs="Times New Roman"/>
          <w:sz w:val="28"/>
          <w:szCs w:val="28"/>
        </w:rPr>
        <w:t>S</w:t>
      </w:r>
      <w:r w:rsidRPr="006B2D77">
        <w:rPr>
          <w:rFonts w:ascii="Times New Roman" w:hAnsi="Times New Roman" w:cs="Times New Roman"/>
          <w:sz w:val="28"/>
          <w:szCs w:val="28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6B2D77" w:rsidRPr="00986B94" w14:paraId="1CA51B33" w14:textId="77777777" w:rsidTr="00963360">
        <w:tc>
          <w:tcPr>
            <w:tcW w:w="2254" w:type="dxa"/>
          </w:tcPr>
          <w:p w14:paraId="09550065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CFCD678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Placebo</w:t>
            </w:r>
          </w:p>
        </w:tc>
        <w:tc>
          <w:tcPr>
            <w:tcW w:w="2254" w:type="dxa"/>
          </w:tcPr>
          <w:p w14:paraId="2ABC80C7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clesonide</w:t>
            </w:r>
            <w:proofErr w:type="spellEnd"/>
          </w:p>
        </w:tc>
      </w:tr>
      <w:tr w:rsidR="006B2D77" w:rsidRPr="00986B94" w14:paraId="6330E310" w14:textId="77777777" w:rsidTr="00963360">
        <w:tc>
          <w:tcPr>
            <w:tcW w:w="2254" w:type="dxa"/>
          </w:tcPr>
          <w:p w14:paraId="05114341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Seizure</w:t>
            </w:r>
          </w:p>
        </w:tc>
        <w:tc>
          <w:tcPr>
            <w:tcW w:w="2254" w:type="dxa"/>
          </w:tcPr>
          <w:p w14:paraId="024DD249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7E88DA6F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D77" w:rsidRPr="00986B94" w14:paraId="377B85BF" w14:textId="77777777" w:rsidTr="00963360">
        <w:tc>
          <w:tcPr>
            <w:tcW w:w="2254" w:type="dxa"/>
          </w:tcPr>
          <w:p w14:paraId="6583CEA0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Flu like illness</w:t>
            </w:r>
          </w:p>
        </w:tc>
        <w:tc>
          <w:tcPr>
            <w:tcW w:w="2254" w:type="dxa"/>
          </w:tcPr>
          <w:p w14:paraId="0C9ACCF6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29B59E02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B2D77" w:rsidRPr="00986B94" w14:paraId="3933D980" w14:textId="77777777" w:rsidTr="00963360">
        <w:tc>
          <w:tcPr>
            <w:tcW w:w="2254" w:type="dxa"/>
          </w:tcPr>
          <w:p w14:paraId="18C6D41E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254" w:type="dxa"/>
          </w:tcPr>
          <w:p w14:paraId="1EC453AC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54" w:type="dxa"/>
          </w:tcPr>
          <w:p w14:paraId="6CCABFFA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D77" w:rsidRPr="00986B94" w14:paraId="55BBD403" w14:textId="77777777" w:rsidTr="00963360">
        <w:tc>
          <w:tcPr>
            <w:tcW w:w="2254" w:type="dxa"/>
          </w:tcPr>
          <w:p w14:paraId="152BCAC2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2254" w:type="dxa"/>
          </w:tcPr>
          <w:p w14:paraId="4C0E445A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5A60FC4C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D77" w:rsidRPr="00986B94" w14:paraId="0327A99E" w14:textId="77777777" w:rsidTr="00963360">
        <w:tc>
          <w:tcPr>
            <w:tcW w:w="2254" w:type="dxa"/>
          </w:tcPr>
          <w:p w14:paraId="21C16037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</w:p>
        </w:tc>
        <w:tc>
          <w:tcPr>
            <w:tcW w:w="2254" w:type="dxa"/>
          </w:tcPr>
          <w:p w14:paraId="1294F1C1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54" w:type="dxa"/>
          </w:tcPr>
          <w:p w14:paraId="770B2F6F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2D77" w:rsidRPr="00986B94" w14:paraId="2FB5878A" w14:textId="77777777" w:rsidTr="00963360">
        <w:tc>
          <w:tcPr>
            <w:tcW w:w="2254" w:type="dxa"/>
          </w:tcPr>
          <w:p w14:paraId="23A2C248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Mucositis/oral irritation</w:t>
            </w:r>
          </w:p>
        </w:tc>
        <w:tc>
          <w:tcPr>
            <w:tcW w:w="2254" w:type="dxa"/>
          </w:tcPr>
          <w:p w14:paraId="3603FA42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51A48600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D77" w:rsidRPr="00986B94" w14:paraId="110C58C1" w14:textId="77777777" w:rsidTr="00963360">
        <w:tc>
          <w:tcPr>
            <w:tcW w:w="2254" w:type="dxa"/>
          </w:tcPr>
          <w:p w14:paraId="621D954B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Vertigo</w:t>
            </w:r>
          </w:p>
        </w:tc>
        <w:tc>
          <w:tcPr>
            <w:tcW w:w="2254" w:type="dxa"/>
          </w:tcPr>
          <w:p w14:paraId="23F5481F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13DC99FE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D77" w:rsidRPr="00986B94" w14:paraId="7B1E0372" w14:textId="77777777" w:rsidTr="00963360">
        <w:tc>
          <w:tcPr>
            <w:tcW w:w="2254" w:type="dxa"/>
          </w:tcPr>
          <w:p w14:paraId="21B58F6D" w14:textId="77777777" w:rsidR="006B2D77" w:rsidRPr="007F73D2" w:rsidRDefault="006B2D77" w:rsidP="009633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Sinusitis/ nasal symptoms</w:t>
            </w:r>
          </w:p>
        </w:tc>
        <w:tc>
          <w:tcPr>
            <w:tcW w:w="2254" w:type="dxa"/>
          </w:tcPr>
          <w:p w14:paraId="4D4BFBA0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54" w:type="dxa"/>
          </w:tcPr>
          <w:p w14:paraId="7700F759" w14:textId="77777777" w:rsidR="006B2D77" w:rsidRPr="007F73D2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3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9771ED4" w14:textId="63BA76A8" w:rsidR="006B2D77" w:rsidRPr="006B2D77" w:rsidRDefault="006B2D77" w:rsidP="006B2D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egend; </w:t>
      </w:r>
      <w:r>
        <w:rPr>
          <w:rFonts w:ascii="Times New Roman" w:hAnsi="Times New Roman" w:cs="Times New Roman"/>
          <w:sz w:val="24"/>
          <w:szCs w:val="24"/>
          <w:lang w:val="en-US"/>
        </w:rPr>
        <w:t>total numbers.</w:t>
      </w:r>
    </w:p>
    <w:p w14:paraId="79E692F0" w14:textId="2E59F8F3" w:rsidR="006B2D77" w:rsidRPr="0044595E" w:rsidRDefault="006B2D77" w:rsidP="006B2D77">
      <w:pPr>
        <w:pStyle w:val="Heading2"/>
        <w:rPr>
          <w:lang w:val="en-US"/>
        </w:rPr>
      </w:pPr>
      <w:r w:rsidRPr="0044595E">
        <w:rPr>
          <w:lang w:val="en-US"/>
        </w:rPr>
        <w:t xml:space="preserve">Supplementary Table </w:t>
      </w:r>
      <w:r w:rsidR="00925CE7">
        <w:rPr>
          <w:lang w:val="en-US"/>
        </w:rPr>
        <w:t>S</w:t>
      </w:r>
      <w:r w:rsidRPr="0044595E">
        <w:rPr>
          <w:lang w:val="en-US"/>
        </w:rPr>
        <w:t xml:space="preserve">2.  </w:t>
      </w:r>
    </w:p>
    <w:p w14:paraId="1D9FFEEB" w14:textId="77777777" w:rsidR="006B2D77" w:rsidRPr="0044595E" w:rsidRDefault="006B2D77" w:rsidP="006B2D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595E">
        <w:rPr>
          <w:rFonts w:ascii="Times New Roman" w:hAnsi="Times New Roman" w:cs="Times New Roman"/>
          <w:sz w:val="24"/>
          <w:szCs w:val="24"/>
          <w:lang w:val="en-US"/>
        </w:rPr>
        <w:t xml:space="preserve">Random effects subgroup meta-analysis of the effect of inhaled </w:t>
      </w:r>
      <w:proofErr w:type="spellStart"/>
      <w:r w:rsidRPr="0044595E">
        <w:rPr>
          <w:rFonts w:ascii="Times New Roman" w:hAnsi="Times New Roman" w:cs="Times New Roman"/>
          <w:sz w:val="24"/>
          <w:szCs w:val="24"/>
          <w:lang w:val="en-US"/>
        </w:rPr>
        <w:t>corticosteriods</w:t>
      </w:r>
      <w:proofErr w:type="spellEnd"/>
      <w:r w:rsidRPr="0044595E">
        <w:rPr>
          <w:rFonts w:ascii="Times New Roman" w:hAnsi="Times New Roman" w:cs="Times New Roman"/>
          <w:sz w:val="24"/>
          <w:szCs w:val="24"/>
          <w:lang w:val="en-US"/>
        </w:rPr>
        <w:t xml:space="preserve"> (ICS) on day 14 recovery, comparing placebo controlled and open label studies.</w:t>
      </w:r>
    </w:p>
    <w:p w14:paraId="1E034F45" w14:textId="77777777" w:rsidR="006B2D77" w:rsidRPr="0044595E" w:rsidRDefault="006B2D77" w:rsidP="006B2D7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268"/>
        <w:gridCol w:w="1417"/>
      </w:tblGrid>
      <w:tr w:rsidR="006B2D77" w:rsidRPr="0044595E" w14:paraId="4C4C1C88" w14:textId="77777777" w:rsidTr="00963360">
        <w:tc>
          <w:tcPr>
            <w:tcW w:w="3823" w:type="dxa"/>
          </w:tcPr>
          <w:p w14:paraId="0004D200" w14:textId="77777777" w:rsidR="006B2D77" w:rsidRPr="0044595E" w:rsidRDefault="006B2D77" w:rsidP="009633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group of Trials</w:t>
            </w:r>
          </w:p>
        </w:tc>
        <w:tc>
          <w:tcPr>
            <w:tcW w:w="2268" w:type="dxa"/>
          </w:tcPr>
          <w:p w14:paraId="53F90BDC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Ratio (95% CI)</w:t>
            </w:r>
          </w:p>
        </w:tc>
        <w:tc>
          <w:tcPr>
            <w:tcW w:w="1417" w:type="dxa"/>
          </w:tcPr>
          <w:p w14:paraId="1448EA2A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action p-value</w:t>
            </w:r>
          </w:p>
        </w:tc>
      </w:tr>
      <w:tr w:rsidR="006B2D77" w:rsidRPr="0044595E" w14:paraId="2F44AA15" w14:textId="77777777" w:rsidTr="00963360">
        <w:tc>
          <w:tcPr>
            <w:tcW w:w="3823" w:type="dxa"/>
          </w:tcPr>
          <w:p w14:paraId="1EEF6DFE" w14:textId="77777777" w:rsidR="006B2D77" w:rsidRPr="0044595E" w:rsidRDefault="006B2D77" w:rsidP="009633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ial Design</w:t>
            </w:r>
          </w:p>
        </w:tc>
        <w:tc>
          <w:tcPr>
            <w:tcW w:w="2268" w:type="dxa"/>
          </w:tcPr>
          <w:p w14:paraId="625B61EB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66C85A7F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7</w:t>
            </w:r>
          </w:p>
        </w:tc>
      </w:tr>
      <w:tr w:rsidR="006B2D77" w:rsidRPr="0044595E" w14:paraId="5E72E1BA" w14:textId="77777777" w:rsidTr="00963360">
        <w:tc>
          <w:tcPr>
            <w:tcW w:w="3823" w:type="dxa"/>
          </w:tcPr>
          <w:p w14:paraId="783DA957" w14:textId="77777777" w:rsidR="006B2D77" w:rsidRPr="0044595E" w:rsidRDefault="006B2D77" w:rsidP="009633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n Label Trials</w:t>
            </w:r>
          </w:p>
        </w:tc>
        <w:tc>
          <w:tcPr>
            <w:tcW w:w="2268" w:type="dxa"/>
          </w:tcPr>
          <w:p w14:paraId="709653E8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1 (1.05, 1.18)</w:t>
            </w:r>
          </w:p>
        </w:tc>
        <w:tc>
          <w:tcPr>
            <w:tcW w:w="1417" w:type="dxa"/>
          </w:tcPr>
          <w:p w14:paraId="521DDB4C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D77" w:rsidRPr="0044595E" w14:paraId="56A14A40" w14:textId="77777777" w:rsidTr="00963360">
        <w:tc>
          <w:tcPr>
            <w:tcW w:w="3823" w:type="dxa"/>
          </w:tcPr>
          <w:p w14:paraId="784A84B8" w14:textId="77777777" w:rsidR="006B2D77" w:rsidRPr="0044595E" w:rsidRDefault="006B2D77" w:rsidP="009633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 Controlled Trials</w:t>
            </w:r>
          </w:p>
        </w:tc>
        <w:tc>
          <w:tcPr>
            <w:tcW w:w="2268" w:type="dxa"/>
          </w:tcPr>
          <w:p w14:paraId="5DD2731D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 (</w:t>
            </w:r>
            <w:proofErr w:type="gramEnd"/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, 1.12)</w:t>
            </w:r>
          </w:p>
        </w:tc>
        <w:tc>
          <w:tcPr>
            <w:tcW w:w="1417" w:type="dxa"/>
          </w:tcPr>
          <w:p w14:paraId="6D970B81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D77" w:rsidRPr="0044595E" w14:paraId="012E923E" w14:textId="77777777" w:rsidTr="00963360">
        <w:tc>
          <w:tcPr>
            <w:tcW w:w="3823" w:type="dxa"/>
          </w:tcPr>
          <w:p w14:paraId="04AA52CB" w14:textId="77777777" w:rsidR="006B2D77" w:rsidRPr="0044595E" w:rsidRDefault="006B2D77" w:rsidP="0096336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Trial Period* </w:t>
            </w:r>
          </w:p>
        </w:tc>
        <w:tc>
          <w:tcPr>
            <w:tcW w:w="2268" w:type="dxa"/>
          </w:tcPr>
          <w:p w14:paraId="1536EB8C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</w:tcPr>
          <w:p w14:paraId="76F71D5E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13</w:t>
            </w:r>
          </w:p>
        </w:tc>
      </w:tr>
      <w:tr w:rsidR="006B2D77" w:rsidRPr="0044595E" w14:paraId="5B890FC2" w14:textId="77777777" w:rsidTr="00963360">
        <w:tc>
          <w:tcPr>
            <w:tcW w:w="3823" w:type="dxa"/>
          </w:tcPr>
          <w:p w14:paraId="72AD07FF" w14:textId="77777777" w:rsidR="006B2D77" w:rsidRPr="0044595E" w:rsidRDefault="006B2D77" w:rsidP="009633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Trials</w:t>
            </w:r>
          </w:p>
        </w:tc>
        <w:tc>
          <w:tcPr>
            <w:tcW w:w="2268" w:type="dxa"/>
          </w:tcPr>
          <w:p w14:paraId="7318B9AC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 (1.09, 1.26)</w:t>
            </w:r>
          </w:p>
        </w:tc>
        <w:tc>
          <w:tcPr>
            <w:tcW w:w="1417" w:type="dxa"/>
          </w:tcPr>
          <w:p w14:paraId="1697E06A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D77" w:rsidRPr="0044595E" w14:paraId="3BBEEC5E" w14:textId="77777777" w:rsidTr="00963360">
        <w:tc>
          <w:tcPr>
            <w:tcW w:w="3823" w:type="dxa"/>
          </w:tcPr>
          <w:p w14:paraId="342E69BB" w14:textId="77777777" w:rsidR="006B2D77" w:rsidRPr="0044595E" w:rsidRDefault="006B2D77" w:rsidP="0096336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59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 Trials</w:t>
            </w:r>
          </w:p>
        </w:tc>
        <w:tc>
          <w:tcPr>
            <w:tcW w:w="2268" w:type="dxa"/>
          </w:tcPr>
          <w:p w14:paraId="739B061E" w14:textId="77777777" w:rsidR="006B2D77" w:rsidRPr="0044595E" w:rsidRDefault="006B2D77" w:rsidP="006B2D77">
            <w:pPr>
              <w:numPr>
                <w:ilvl w:val="1"/>
                <w:numId w:val="1"/>
              </w:num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</w:pPr>
            <w:r w:rsidRPr="0044595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GB"/>
                <w14:ligatures w14:val="none"/>
              </w:rPr>
              <w:t xml:space="preserve"> (0.93, 1.11)</w:t>
            </w:r>
          </w:p>
        </w:tc>
        <w:tc>
          <w:tcPr>
            <w:tcW w:w="1417" w:type="dxa"/>
          </w:tcPr>
          <w:p w14:paraId="1D46AF47" w14:textId="77777777" w:rsidR="006B2D77" w:rsidRPr="0044595E" w:rsidRDefault="006B2D77" w:rsidP="0096336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67EA71E" w14:textId="77777777" w:rsidR="006B2D77" w:rsidRPr="0044595E" w:rsidRDefault="006B2D77" w:rsidP="006B2D7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4595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36DE07E" w14:textId="13677FA9" w:rsidR="00B5767D" w:rsidRDefault="006B2D77" w:rsidP="006B2D77"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;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4595E">
        <w:rPr>
          <w:rFonts w:ascii="Times New Roman" w:hAnsi="Times New Roman" w:cs="Times New Roman"/>
          <w:sz w:val="24"/>
          <w:szCs w:val="24"/>
          <w:lang w:val="en-US"/>
        </w:rPr>
        <w:t>* Early trials – commenced before Aug 2021; Later trials – commenced after August 20</w:t>
      </w:r>
    </w:p>
    <w:sectPr w:rsidR="00B576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F079FD"/>
    <w:multiLevelType w:val="multilevel"/>
    <w:tmpl w:val="4AC4B8C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89713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D77"/>
    <w:rsid w:val="00031D0B"/>
    <w:rsid w:val="000854A8"/>
    <w:rsid w:val="000C0944"/>
    <w:rsid w:val="000E1E7C"/>
    <w:rsid w:val="001035C0"/>
    <w:rsid w:val="001105B6"/>
    <w:rsid w:val="00132FC2"/>
    <w:rsid w:val="00163829"/>
    <w:rsid w:val="001703E6"/>
    <w:rsid w:val="00172611"/>
    <w:rsid w:val="001B6428"/>
    <w:rsid w:val="001C000B"/>
    <w:rsid w:val="001C3B5B"/>
    <w:rsid w:val="001F33C8"/>
    <w:rsid w:val="00220CD6"/>
    <w:rsid w:val="002220DB"/>
    <w:rsid w:val="002655EC"/>
    <w:rsid w:val="00293114"/>
    <w:rsid w:val="002A0890"/>
    <w:rsid w:val="002A688F"/>
    <w:rsid w:val="002E0340"/>
    <w:rsid w:val="002E2123"/>
    <w:rsid w:val="002F0CB1"/>
    <w:rsid w:val="00345585"/>
    <w:rsid w:val="0035554F"/>
    <w:rsid w:val="00362F73"/>
    <w:rsid w:val="00366AA8"/>
    <w:rsid w:val="003802EB"/>
    <w:rsid w:val="003970BC"/>
    <w:rsid w:val="003F2E0F"/>
    <w:rsid w:val="00417331"/>
    <w:rsid w:val="004913FA"/>
    <w:rsid w:val="004E6DE1"/>
    <w:rsid w:val="004F11DC"/>
    <w:rsid w:val="005163F4"/>
    <w:rsid w:val="00517013"/>
    <w:rsid w:val="00555693"/>
    <w:rsid w:val="005A45CA"/>
    <w:rsid w:val="0063502D"/>
    <w:rsid w:val="00642201"/>
    <w:rsid w:val="0065112C"/>
    <w:rsid w:val="00653DBE"/>
    <w:rsid w:val="006A2147"/>
    <w:rsid w:val="006B2D77"/>
    <w:rsid w:val="006B7F74"/>
    <w:rsid w:val="006C6E51"/>
    <w:rsid w:val="006C77BB"/>
    <w:rsid w:val="006F60A3"/>
    <w:rsid w:val="0070670D"/>
    <w:rsid w:val="00725B13"/>
    <w:rsid w:val="007469C2"/>
    <w:rsid w:val="00766F9C"/>
    <w:rsid w:val="00773D8C"/>
    <w:rsid w:val="00775A86"/>
    <w:rsid w:val="0079144F"/>
    <w:rsid w:val="007A1798"/>
    <w:rsid w:val="007B5BFE"/>
    <w:rsid w:val="007C52D9"/>
    <w:rsid w:val="007D5A13"/>
    <w:rsid w:val="007E40C3"/>
    <w:rsid w:val="007E642E"/>
    <w:rsid w:val="007F1DDE"/>
    <w:rsid w:val="007F6DBE"/>
    <w:rsid w:val="00801C63"/>
    <w:rsid w:val="0083198C"/>
    <w:rsid w:val="00831B56"/>
    <w:rsid w:val="00831F9E"/>
    <w:rsid w:val="00844053"/>
    <w:rsid w:val="008572EC"/>
    <w:rsid w:val="00860238"/>
    <w:rsid w:val="008726F4"/>
    <w:rsid w:val="00895B1A"/>
    <w:rsid w:val="0089732E"/>
    <w:rsid w:val="008A49CB"/>
    <w:rsid w:val="008B54D2"/>
    <w:rsid w:val="008C2EAD"/>
    <w:rsid w:val="008D4BAD"/>
    <w:rsid w:val="008E24E9"/>
    <w:rsid w:val="00925CE7"/>
    <w:rsid w:val="00937CD1"/>
    <w:rsid w:val="00940652"/>
    <w:rsid w:val="0094146F"/>
    <w:rsid w:val="00946A61"/>
    <w:rsid w:val="00961F78"/>
    <w:rsid w:val="009869B8"/>
    <w:rsid w:val="00990211"/>
    <w:rsid w:val="00991FA7"/>
    <w:rsid w:val="00992C4B"/>
    <w:rsid w:val="009A01A9"/>
    <w:rsid w:val="009D5067"/>
    <w:rsid w:val="009F01F3"/>
    <w:rsid w:val="00A12C3C"/>
    <w:rsid w:val="00A134BA"/>
    <w:rsid w:val="00A158AE"/>
    <w:rsid w:val="00A275C6"/>
    <w:rsid w:val="00A27A5B"/>
    <w:rsid w:val="00A359B5"/>
    <w:rsid w:val="00A8089A"/>
    <w:rsid w:val="00A944E9"/>
    <w:rsid w:val="00A954B0"/>
    <w:rsid w:val="00AC1735"/>
    <w:rsid w:val="00AC3567"/>
    <w:rsid w:val="00AC767C"/>
    <w:rsid w:val="00AD6355"/>
    <w:rsid w:val="00AE4E72"/>
    <w:rsid w:val="00B52C3F"/>
    <w:rsid w:val="00B55348"/>
    <w:rsid w:val="00B5767D"/>
    <w:rsid w:val="00B73D54"/>
    <w:rsid w:val="00B83670"/>
    <w:rsid w:val="00B91A61"/>
    <w:rsid w:val="00BA5FF6"/>
    <w:rsid w:val="00BB72F7"/>
    <w:rsid w:val="00BC1FAB"/>
    <w:rsid w:val="00BE76EB"/>
    <w:rsid w:val="00C16D78"/>
    <w:rsid w:val="00C703B9"/>
    <w:rsid w:val="00CA397F"/>
    <w:rsid w:val="00CA7749"/>
    <w:rsid w:val="00CB01CA"/>
    <w:rsid w:val="00CB7EC2"/>
    <w:rsid w:val="00CD318B"/>
    <w:rsid w:val="00CE50E1"/>
    <w:rsid w:val="00CE5D83"/>
    <w:rsid w:val="00D1357E"/>
    <w:rsid w:val="00D252F4"/>
    <w:rsid w:val="00D35D2D"/>
    <w:rsid w:val="00D400B1"/>
    <w:rsid w:val="00D401BB"/>
    <w:rsid w:val="00D75140"/>
    <w:rsid w:val="00DB2185"/>
    <w:rsid w:val="00E11C3C"/>
    <w:rsid w:val="00E1727F"/>
    <w:rsid w:val="00E36598"/>
    <w:rsid w:val="00E54827"/>
    <w:rsid w:val="00E5579C"/>
    <w:rsid w:val="00EB75E4"/>
    <w:rsid w:val="00ED74CF"/>
    <w:rsid w:val="00EF4D34"/>
    <w:rsid w:val="00EF64EF"/>
    <w:rsid w:val="00F066DE"/>
    <w:rsid w:val="00F44FBA"/>
    <w:rsid w:val="00F55464"/>
    <w:rsid w:val="00F5762F"/>
    <w:rsid w:val="00F83415"/>
    <w:rsid w:val="00F83A5A"/>
    <w:rsid w:val="00FB385F"/>
    <w:rsid w:val="00FC53FA"/>
    <w:rsid w:val="00FF4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E265F"/>
  <w15:chartTrackingRefBased/>
  <w15:docId w15:val="{CE4F7EAA-1ABB-3949-AD4C-FAEF17A2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D77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2D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2D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2D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2D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D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2D7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2D7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2D7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2D7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2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2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2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2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2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2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2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2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2D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2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2D7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2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2D7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2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2D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2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2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2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2D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B2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4DFB5F63082D4493AD5433544A0CF0" ma:contentTypeVersion="13" ma:contentTypeDescription="Create a new document." ma:contentTypeScope="" ma:versionID="8b6c28d37f04050eafca924997b4177c">
  <xsd:schema xmlns:xsd="http://www.w3.org/2001/XMLSchema" xmlns:xs="http://www.w3.org/2001/XMLSchema" xmlns:p="http://schemas.microsoft.com/office/2006/metadata/properties" xmlns:ns2="9ee17ab8-542b-4542-bed6-65a66f04875c" xmlns:ns3="9e70202e-a883-4023-b3c7-d9957f33f986" targetNamespace="http://schemas.microsoft.com/office/2006/metadata/properties" ma:root="true" ma:fieldsID="0627ba3d2a7403960613ac36f19bf2de" ns2:_="" ns3:_="">
    <xsd:import namespace="9ee17ab8-542b-4542-bed6-65a66f04875c"/>
    <xsd:import namespace="9e70202e-a883-4023-b3c7-d9957f33f9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e17ab8-542b-4542-bed6-65a66f04875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85113c5-7036-4ae5-b6c9-3bc4b8da47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0202e-a883-4023-b3c7-d9957f33f98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32eb183-e0c3-4d30-bd14-bd336e77ac88}" ma:internalName="TaxCatchAll" ma:showField="CatchAllData" ma:web="9e70202e-a883-4023-b3c7-d9957f33f9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ee17ab8-542b-4542-bed6-65a66f04875c">
      <Terms xmlns="http://schemas.microsoft.com/office/infopath/2007/PartnerControls"/>
    </lcf76f155ced4ddcb4097134ff3c332f>
    <TaxCatchAll xmlns="9e70202e-a883-4023-b3c7-d9957f33f986" xsi:nil="true"/>
  </documentManagement>
</p:properties>
</file>

<file path=customXml/itemProps1.xml><?xml version="1.0" encoding="utf-8"?>
<ds:datastoreItem xmlns:ds="http://schemas.openxmlformats.org/officeDocument/2006/customXml" ds:itemID="{F8BA095B-B9F8-46AF-B7EC-5F31F22E48AA}"/>
</file>

<file path=customXml/itemProps2.xml><?xml version="1.0" encoding="utf-8"?>
<ds:datastoreItem xmlns:ds="http://schemas.openxmlformats.org/officeDocument/2006/customXml" ds:itemID="{F2F02868-B4A3-40C9-9653-1FDDDC9571E0}"/>
</file>

<file path=customXml/itemProps3.xml><?xml version="1.0" encoding="utf-8"?>
<ds:datastoreItem xmlns:ds="http://schemas.openxmlformats.org/officeDocument/2006/customXml" ds:itemID="{6CBD32F9-E281-426A-AD86-61B50EBC42E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>Monash University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ark</dc:creator>
  <cp:keywords/>
  <dc:description/>
  <cp:lastModifiedBy>Christel Norman</cp:lastModifiedBy>
  <cp:revision>2</cp:revision>
  <dcterms:created xsi:type="dcterms:W3CDTF">2025-08-26T06:00:00Z</dcterms:created>
  <dcterms:modified xsi:type="dcterms:W3CDTF">2025-08-26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4DFB5F63082D4493AD5433544A0CF0</vt:lpwstr>
  </property>
</Properties>
</file>